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F50" w:rsidRDefault="00DA6F50" w:rsidP="00DA6F50">
      <w:pPr>
        <w:spacing w:line="360" w:lineRule="auto"/>
        <w:rPr>
          <w:rFonts w:ascii="Times New Roman" w:hAnsi="Times New Roman" w:cs="Times New Roman"/>
          <w:b/>
          <w:sz w:val="24"/>
          <w:lang w:eastAsia="en-GB"/>
        </w:rPr>
      </w:pPr>
      <w:bookmarkStart w:id="0" w:name="_GoBack"/>
      <w:bookmarkEnd w:id="0"/>
      <w:r w:rsidRPr="0016094F">
        <w:rPr>
          <w:rFonts w:ascii="Times New Roman" w:hAnsi="Times New Roman" w:cs="Times New Roman"/>
          <w:b/>
          <w:sz w:val="24"/>
          <w:lang w:eastAsia="en-GB"/>
        </w:rPr>
        <w:t>M</w:t>
      </w:r>
      <w:r>
        <w:rPr>
          <w:rFonts w:ascii="Times New Roman" w:hAnsi="Times New Roman" w:cs="Times New Roman"/>
          <w:b/>
          <w:sz w:val="24"/>
          <w:lang w:eastAsia="en-GB"/>
        </w:rPr>
        <w:t xml:space="preserve">ind the Gap: What explains the poor-non-poor </w:t>
      </w:r>
      <w:r w:rsidRPr="0016094F">
        <w:rPr>
          <w:rFonts w:ascii="Times New Roman" w:hAnsi="Times New Roman" w:cs="Times New Roman"/>
          <w:b/>
          <w:sz w:val="24"/>
          <w:lang w:eastAsia="en-GB"/>
        </w:rPr>
        <w:t>inequalit</w:t>
      </w:r>
      <w:r>
        <w:rPr>
          <w:rFonts w:ascii="Times New Roman" w:hAnsi="Times New Roman" w:cs="Times New Roman"/>
          <w:b/>
          <w:sz w:val="24"/>
          <w:lang w:eastAsia="en-GB"/>
        </w:rPr>
        <w:t xml:space="preserve">ies </w:t>
      </w:r>
      <w:r w:rsidRPr="00CC169C">
        <w:rPr>
          <w:rFonts w:ascii="Times New Roman" w:hAnsi="Times New Roman" w:cs="Times New Roman"/>
          <w:b/>
          <w:sz w:val="24"/>
          <w:lang w:val="en" w:eastAsia="en-GB"/>
        </w:rPr>
        <w:t xml:space="preserve">in severe </w:t>
      </w:r>
      <w:r>
        <w:rPr>
          <w:rFonts w:ascii="Times New Roman" w:hAnsi="Times New Roman" w:cs="Times New Roman"/>
          <w:b/>
          <w:sz w:val="24"/>
          <w:lang w:val="en" w:eastAsia="en-GB"/>
        </w:rPr>
        <w:t>wasting</w:t>
      </w:r>
      <w:r w:rsidRPr="00CC169C">
        <w:rPr>
          <w:rFonts w:ascii="Times New Roman" w:hAnsi="Times New Roman" w:cs="Times New Roman"/>
          <w:b/>
          <w:sz w:val="24"/>
          <w:lang w:val="en" w:eastAsia="en-GB"/>
        </w:rPr>
        <w:t xml:space="preserve"> among under</w:t>
      </w:r>
      <w:r>
        <w:rPr>
          <w:rFonts w:ascii="Times New Roman" w:hAnsi="Times New Roman" w:cs="Times New Roman"/>
          <w:b/>
          <w:sz w:val="24"/>
          <w:lang w:val="en" w:eastAsia="en-GB"/>
        </w:rPr>
        <w:t>-</w:t>
      </w:r>
      <w:r w:rsidRPr="00CC169C">
        <w:rPr>
          <w:rFonts w:ascii="Times New Roman" w:hAnsi="Times New Roman" w:cs="Times New Roman"/>
          <w:b/>
          <w:sz w:val="24"/>
          <w:lang w:val="en" w:eastAsia="en-GB"/>
        </w:rPr>
        <w:t xml:space="preserve">five children </w:t>
      </w:r>
      <w:r>
        <w:rPr>
          <w:rFonts w:ascii="Times New Roman" w:hAnsi="Times New Roman" w:cs="Times New Roman"/>
          <w:b/>
          <w:sz w:val="24"/>
          <w:lang w:val="en" w:eastAsia="en-GB"/>
        </w:rPr>
        <w:t>in L</w:t>
      </w:r>
      <w:r w:rsidRPr="00CC169C">
        <w:rPr>
          <w:rFonts w:ascii="Times New Roman" w:hAnsi="Times New Roman" w:cs="Times New Roman"/>
          <w:b/>
          <w:sz w:val="24"/>
          <w:lang w:val="en" w:eastAsia="en-GB"/>
        </w:rPr>
        <w:t>ow</w:t>
      </w:r>
      <w:r>
        <w:rPr>
          <w:rFonts w:ascii="Times New Roman" w:hAnsi="Times New Roman" w:cs="Times New Roman"/>
          <w:b/>
          <w:sz w:val="24"/>
          <w:lang w:val="en" w:eastAsia="en-GB"/>
        </w:rPr>
        <w:t>-</w:t>
      </w:r>
      <w:r w:rsidRPr="00CC169C">
        <w:rPr>
          <w:rFonts w:ascii="Times New Roman" w:hAnsi="Times New Roman" w:cs="Times New Roman"/>
          <w:b/>
          <w:sz w:val="24"/>
          <w:lang w:val="en" w:eastAsia="en-GB"/>
        </w:rPr>
        <w:t xml:space="preserve"> and </w:t>
      </w:r>
      <w:r>
        <w:rPr>
          <w:rFonts w:ascii="Times New Roman" w:hAnsi="Times New Roman" w:cs="Times New Roman"/>
          <w:b/>
          <w:sz w:val="24"/>
          <w:lang w:val="en" w:eastAsia="en-GB"/>
        </w:rPr>
        <w:t>Middle-</w:t>
      </w:r>
      <w:r w:rsidRPr="00CC169C">
        <w:rPr>
          <w:rFonts w:ascii="Times New Roman" w:hAnsi="Times New Roman" w:cs="Times New Roman"/>
          <w:b/>
          <w:sz w:val="24"/>
          <w:lang w:val="en" w:eastAsia="en-GB"/>
        </w:rPr>
        <w:t>Income countries</w:t>
      </w:r>
      <w:r w:rsidRPr="0016094F">
        <w:rPr>
          <w:rFonts w:ascii="Times New Roman" w:hAnsi="Times New Roman" w:cs="Times New Roman"/>
          <w:b/>
          <w:sz w:val="24"/>
          <w:lang w:eastAsia="en-GB"/>
        </w:rPr>
        <w:t>? Compositional and structural characteristics</w:t>
      </w:r>
      <w:r>
        <w:rPr>
          <w:rFonts w:ascii="Times New Roman" w:hAnsi="Times New Roman" w:cs="Times New Roman"/>
          <w:b/>
          <w:sz w:val="24"/>
          <w:lang w:eastAsia="en-GB"/>
        </w:rPr>
        <w:t xml:space="preserve"> </w:t>
      </w:r>
    </w:p>
    <w:p w:rsidR="00DA6F50" w:rsidRPr="00B7671E" w:rsidRDefault="00DA6F50" w:rsidP="00DA6F50">
      <w:pPr>
        <w:jc w:val="center"/>
      </w:pPr>
      <w:r w:rsidRPr="00B7671E">
        <w:rPr>
          <w:lang w:val="en-US"/>
        </w:rPr>
        <w:t>*Fagbamigbe, A. F.</w:t>
      </w:r>
      <w:r w:rsidRPr="00B7671E">
        <w:rPr>
          <w:vertAlign w:val="superscript"/>
          <w:lang w:val="en-US"/>
        </w:rPr>
        <w:t>1,2</w:t>
      </w:r>
      <w:r w:rsidRPr="00B7671E">
        <w:rPr>
          <w:lang w:val="en-US"/>
        </w:rPr>
        <w:t xml:space="preserve">, Kandala, N. </w:t>
      </w:r>
      <w:r>
        <w:rPr>
          <w:lang w:val="en-US"/>
        </w:rPr>
        <w:t>B</w:t>
      </w:r>
      <w:r w:rsidRPr="00B7671E">
        <w:rPr>
          <w:lang w:val="en-US"/>
        </w:rPr>
        <w:t>.</w:t>
      </w:r>
      <w:r w:rsidRPr="00B7671E">
        <w:rPr>
          <w:vertAlign w:val="superscript"/>
          <w:lang w:val="en-US"/>
        </w:rPr>
        <w:t>3</w:t>
      </w:r>
      <w:r w:rsidRPr="00B7671E">
        <w:rPr>
          <w:lang w:val="en-US"/>
        </w:rPr>
        <w:t xml:space="preserve"> </w:t>
      </w:r>
      <w:r>
        <w:rPr>
          <w:lang w:val="en-US"/>
        </w:rPr>
        <w:t>&amp;</w:t>
      </w:r>
      <w:r w:rsidRPr="00856BFE">
        <w:rPr>
          <w:lang w:val="en-US"/>
        </w:rPr>
        <w:t xml:space="preserve"> </w:t>
      </w:r>
      <w:r w:rsidRPr="00B7671E">
        <w:rPr>
          <w:lang w:val="en-US"/>
        </w:rPr>
        <w:t>Uthman</w:t>
      </w:r>
      <w:r>
        <w:rPr>
          <w:lang w:val="en-US"/>
        </w:rPr>
        <w:t xml:space="preserve"> A.</w:t>
      </w:r>
      <w:r w:rsidRPr="00B7671E">
        <w:rPr>
          <w:lang w:val="en-US"/>
        </w:rPr>
        <w:t xml:space="preserve"> O.</w:t>
      </w:r>
      <w:r w:rsidRPr="00B7671E">
        <w:rPr>
          <w:vertAlign w:val="superscript"/>
          <w:lang w:val="en-US"/>
        </w:rPr>
        <w:t>2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0142A1" w:rsidRDefault="000142A1" w:rsidP="0042641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1 : Detailed decomposition analysis</w:t>
      </w:r>
    </w:p>
    <w:p w:rsidR="000142A1" w:rsidRDefault="000142A1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Test of homogeneity of Odds Ratios of severe wasting in countries with pro-poor inequalities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country | Odds Ratio        chi2(1)         P&gt;chi2  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+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Angola |   1.965010           7.69         0.0055         1.20803    3.196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Banglade |   1.560333          10.35         0.0013         1.18725    2.050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Burundi |   2.932112          14.97         0.0001         1.65557    5.192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CDR |   1.362143           5.17         0.0230         1.04239    1.779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ameroun |   3.314145          27.16         0.0000         2.05474    5.345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Ethiopia |   1.841293          24.45         0.0000         1.44010    2.354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Ghana |   2.593361           4.37         0.0366         1.02532    6.559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India |   1.321868         299.95         0.0000         1.28065    1.364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Kenya |   2.071787          25.68         0.0000         1.55339    2.763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Lesotho |   6.342314           7.62         0.0058         1.40690   28.591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Mali |   1.557305          10.13         0.0015         1.18294    2.050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Mozambiq |   1.981869          18.58         0.0000         1.44331    2.721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Namibia |   2.116439           4.77         0.0290         1.06283    4.214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Niger |   1.276457           4.32         0.0378         1.01332    1.607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Nigeria |   1.539260          79.20         0.0000         1.39875    1.693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Pakistan |   2.333085          21.43         0.0000         1.61228    3.376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Senegal |   1.828174          13.72         0.0002         1.32203    2.5281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Timor |   1.366375          12.75         0.0004         1.15039    1.6229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Uganda |   2.475533          11.42         0.0007         1.43691    4.264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Zimbabwe |   1.749673           4.57         0.0325         1.04081    2.941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-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Mantel-Haenszel estimate controlling for country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Odds Ratio    chi2(1)        P&gt;chi2   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1.385718     528.45        0.0000         1.347541   1.4249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----------------------------------------------------------------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Test of homogeneity of ORs (approx): chi2(19)  =   79.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Pr&gt;chi2   =  0.0000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The detailed decomposition analysis of factors associated with severe wasting in pro-poor countries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*foreach num of numlist 5 10 14 16 21 22 24 31 34 {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foreach num of numlist 1 / `=N' {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2.         display "`num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3.         oaxaca sam `ind' `com' if country == `num' , by(poor)   logit   pooled relax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4.         local names : colfullnames e(b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5.         matrix k = e(b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6.         local lab: label country `num'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7.         local country_first  = "`lab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8.         local country_reshape  = "`country_reshape'   `lab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9.         local country_keep  = "`country_keep'   `lab'*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10.         *local lab = string(cot_)+`num'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        svmat k, name("`lab'"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11. }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com_zsesc55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com_zsesc55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60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29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3076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078632   .0016304     4.82   0.000     .0046677    .01105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162549   .0022778     7.14   0.000     .0117904    .02071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83916   .0028012    -3.00   0.003    -.0138819   -.00290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21469   .0031095    -0.69   0.490    -.0082414    .00394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62447   .0045525    -1.37   0.170    -.0151674     .0026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1803   .0001909     0.94   0.345    -.0001938    .00055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02975    .000205    -1.45   0.147    -.0006992    .00010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13011   .0011463    -1.14   0.256    -.0035478    .00094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1313   .0001421    -0.92   0.356    -.0004098    .00014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41653   .0027227     1.53   0.126    -.0011711    .00950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7759   .0005927     1.31   0.191    -.0003858    .00193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9592   .0013407    -0.72   0.474     -.003587    .00166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0838   .0006744    -0.12   0.901    -.0014056     .0012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3509   .0009121    -0.38   0.700    -.0021386    .00143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00406   .0000816    -0.50   0.618    -.0002005    .00011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00246   .0001229    -0.20   0.841    -.0002654    .00021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 .000027   .0000558     0.48   0.629    -.0000824    .00013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0434   .0000748    -0.58   0.562      -.00019    .00010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1.76e-06   .0000141     0.12   0.901    -.0000259    .00002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0202   .0000438    -0.46   0.644    -.0001061    .00006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02044   .0001937     1.06   0.291    -.0001753    .00058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 .000089   .0001199     0.74   0.458    -.0001459    .00032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0316   .0000469    -0.67   0.500    -.0001235    .00006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03939   .0003171    -1.24   0.214    -.0010154    .00022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3273    .000922     0.35   0.723    -.0014797    .00213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0827   .0002422     0.34   0.733     -.000392    .00055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 -.00222   .0020697    -1.07   0.283    -.0062766    .00183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21023   .0024139    -0.87   0.384    -.0068336    .00262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41585   .0039687    -1.05   0.295    -.0119369    .00361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20886   .0022988    -0.91   0.364    -.0065942    .00241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03864   .0025819     0.15   0.881    -.0046741    .00544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30734   .0027495     1.12   0.264    -.0023156    .00846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46676   .0023707    -1.97   0.049    -.0093141   -.00002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9527   .0020846    -0.46   0.648    -.0050384    .00313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46599   .0042236    -1.10   0.270     -.012938    .00361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02124    .002865     0.07   0.941    -.0054029    .00582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5787   .0012492    -0.46   0.643    -.0030272    .00186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531   .0018056     0.03   0.977    -.0034858    .00359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70434   .0083516     0.84   0.399    -.0093255    .02341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03767   .0026427    -0.14   0.887    -.0055563    .00480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14109   .0038429    -0.37   0.714    -.0089429    .00612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03638   .0005195     0.70   0.484    -.0006545    .00138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0886   .0004258     0.21   0.835    -.0007461    .00092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09989    .001904     0.52   0.600    -.0027329    .00473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4413   .0017191    -0.26   0.797    -.0038108    .00292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4775   .0015349     0.31   0.756    -.0025309    .00348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59904   .0046803     1.28   0.201    -.0031827    .01516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21986   .0021652     1.02   0.310     -.002045    .00644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006656   .0015104    -0.44   0.659    -.0036258    .00229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1598   .0018129     0.09   0.930    -.0033935     .0037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22981   .0024265     0.95   0.344    -.0024577     .0070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13175   .0022964     0.57   0.566    -.0031834    .00581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0109059   .0204435    -0.53   0.594    -.0509744    .02916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2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(mar1 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2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37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22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531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289403   .0035358     8.18   0.000     .0220102    .03587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496408   .0055402     8.96   0.000     .0387821    .06049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207004   .0065724    -3.15   0.002    -.0335821   -.00781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 .0020942   .0036485     0.57   0.566    -.0050567    .00924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227946   .0070303    -3.24   0.001    -.0365738   -.00901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00899   .0001277    -0.70   0.481    -.0003401    .00016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00343   .0001678    -0.20   0.838    -.0003632    .00029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-.000716   .0011817    -0.61   0.545     -.003032    .00160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20318   .0011004    -1.85   0.065    -.0041886     .0001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13191   .0019996    -0.66   0.509    -.0052383    .00260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5386   .0003489    -1.54   0.123    -.0012225    .00014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20889   .0027501     0.76   0.448    -.0033013     .0074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1.16e-06   .0003341     0.00   0.997    -.0006536     .0006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07165   .0016861     0.42   0.671    -.0025882    .00402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00153   .0000699    -0.22   0.827    -.0001522    .00012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2.12e-06   .0001717     0.01   0.990    -.0003344    .00033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0276   .0001294    -0.21   0.831    -.0002811    .00022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1144   .0001424    -0.80   0.422    -.0003935    .00016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4399   .0002304    -1.91   0.056    -.0008916    .00001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1647   .0002646     0.62   0.534    -.0003538    .00068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-.000183   .0002932    -0.62   0.533    -.0007575    .00039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5043    .000575     0.88   0.380    -.0006227    .00163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02196   .0004847    -0.45   0.650    -.0011697    .00073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012567   .0016082    -0.78   0.435    -.0044086    .00189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-.000028   .0001258    -0.22   0.824    -.0002745    .00021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22414   .0017658     1.27   0.204    -.0012195    .00570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33892   .0035289     0.96   0.337    -.0035272    .01030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100204   .0075258     1.33   0.183    -.0047298    .02477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6772   .0019229     0.35   0.725    -.0030915     .0044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30844   .0030142     1.02   0.306    -.0028234    .00899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22791   .0040036     0.57   0.569    -.0055678    .01012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96617   .0146873     1.34   0.181     -.009125    .04844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12433   .0103653    -0.12   0.905    -.0215589    .01907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227166    .008797     2.58   0.010     .0054749    .03995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191472   .0438324    -0.44   0.662    -.1050571    .06676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19212     .01064     0.18   0.857    -.0189328    .02277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223906   .0552965    -0.40   0.686    -.1307697    .08598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  sex |  -.0082932   .0068454    -1.21   0.226      -.02171    .00512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121741    .008477    -1.44   0.151    -.0287888    .00444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15357   .0021878     0.70   0.483    -.0027523    .00582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13439   .0013307    -1.01   0.313    -.0039521    .00126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12874   .0056661    -0.23   0.820    -.0123928    .00981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21612   .0075114     0.29   0.774    -.0125608    .01688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40216   .0040661     0.99   0.323    -.0039478    .01199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39842   .0036328    -1.10   0.273    -.0111042    .00313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50086   .0114385    -0.44   0.661    -.0274276    .01741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121107    .005699    -2.13   0.034    -.0232805   -.00094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157225   .0094491    -1.66   0.096    -.0342423    .00279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196852   .0119469    -1.65   0.099    -.0431008    .00373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205183   .0148672    -1.38   0.168    -.0496574    .00862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0520352   .0870823     0.60   0.550    -.1186429    .22271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notwork mar1 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notwork mar1 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58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36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2252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049986   .0011701     4.27   0.000     .0027053    .00729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155417   .0026955     5.77   0.000     .0102586    .02082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05431   .0029385    -3.59   0.000    -.0163026   -.00478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 -.001551   .0014607    -1.06   0.288    -.0044139     .0013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89922   .0035448    -2.54   0.011    -.0159398   -.00204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1428   .0001359     1.05   0.293    -.0001236    .00040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-.000075   .0000867    -0.87   0.387     -.000245     .0000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02754   .0005009    -0.55   0.583    -.0012572    .00070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1309   .0001211     1.08   0.280    -.0001064    .00036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07618   .0008384     0.91   0.364    -.0008814     .0024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1984   .0002411     0.82   0.411    -.0002741    .00067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12013   .0007388    -1.63   0.104    -.0026493    .00024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0155   .0001082    -0.14   0.886    -.0002275    .00019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01066   .0003403     0.31   0.754    -.0005603    .00077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3039   .0001445     2.10   0.035     .0000208    .00058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9.77e-06   .0000279     0.35   0.726    -.0000449    .00006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0278   .0000308     0.90   0.367    -.0000326    .00008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0179   .0000347     0.52   0.607    -.0000502    .00008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407   .0000505    -0.81   0.420    -.0001396    .00005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0419   .0000376    -1.11   0.265    -.0001156    .00003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0188   .0000334    -0.56   0.574    -.0000843    .00004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3.07e-06   .0000168     0.18   0.855    -.0000298     .0000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border3 |  -.0000106    .000021    -0.51   0.613    -.0000519    .00003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3.38e-06   .0000118    -0.29   0.774    -.0000265    .00001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3501     .00037     0.95   0.344     -.000375    .00107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5.58e-06   .0000565     0.10   0.921    -.0001052    .00011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04822   .0004979    -0.97   0.333    -.0014582    .00049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14447   .0013706    -1.05   0.292    -.0041309    .00124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14902     .00625    -0.24   0.812      -.01374    .01075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517   .0036023     0.01   0.989    -.0070087    .00711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679133   .0298645    -2.27   0.023    -.1264466     -.009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411781   .0181981    -2.26   0.024    -.0768458   -.00551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130475   .0098494    -1.32   0.185     -.032352     .0062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2944    .000254     1.16   0.247    -.0002035    .00079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6003   .0020381    -0.29   0.768    -.0045949    .00339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17907   .0051359     0.35   0.727    -.0082755    .01185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51148   .0035098    -1.46   0.145    -.0119939    .00176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02435   .0002231    -1.09   0.275    -.0006808    .00019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63248   .0085334    -0.74   0.459    -.0230499    .01040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7232   .0022841     0.32   0.752    -.0037535    .00519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-.005401   .0037249    -1.45   0.147    -.0127017    .00189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2788   .0007574    -0.37   0.713    -.0017632    .00120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1828   .0004019    -0.45   0.649    -.0009706    .00060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.000042    .000076     0.55   0.581     -.000107    .00019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0331   .0013658    -0.02   0.981    -.0027101    .00264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3574   .0012603    -0.28   0.777    -.0028275    .00211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43336   .0063565    -0.68   0.495    -.0167922    .00812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42164   .0052567    -0.80   0.422    -.0145193    .00608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 .006494   .0032135     2.02   0.043     .0001957    .01279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80368   .0035575     2.26   0.024     .0010642    .01500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47216   .0030305     1.56   0.119    -.0012181    .01066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69352   .0030639     2.26   0.024     .0009301    .01294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 .112634   .0588416     1.91   0.056    -.0026935    .22796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78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39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3891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242718   .0024565     9.88   0.000     .0194573    .02908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321254   .0028153    11.41   0.000     .0266076    .03764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78536   .0037363    -2.10   0.036    -.0151766   -.00053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09685   .0022792    -0.42   0.671    -.0054356    .00349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68851   .0046591    -1.48   0.139    -.0160169    .00224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00591   .0000945    -0.63   0.532    -.0002444    .00012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537   .0000827     0.65   0.516    -.0001083    .00021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06419   .0009275    -0.69   0.489    -.0024597    .00117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3338    .000468    -0.71   0.476    -.0012511    .00058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47709   .0045761    -1.04   0.297      -.01374    .00419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6324   .0006208     1.02   0.308    -.0005844    .001849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00825   .0006405     0.13   0.897    -.0011729    .00133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18758   .0013892     1.35   0.177    -.0008471    .00459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02601   .0003697     0.70   0.482    -.0004645    .00098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382   .0001332     0.29   0.774    -.0002229    .00029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3.15e-07   .0000637    -0.00   0.996    -.0001252    .00012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3.82e-06   .0000646     0.06   0.953    -.0001228    .00013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6.97e-06   .0000859    -0.08   0.935    -.0001753    .00016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5.87e-06   .0000173    -0.34   0.734    -.0000397     .0000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6.09e-06   .0000266     0.23   0.819    -.0000461    .00005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2.87e-06   .0000187    -0.15   0.878    -.0000395    .00003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7.52e-07   9.77e-06     0.08   0.939    -.0000184    .00001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0611   .0001093     0.56   0.576    -.0001532    .00027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2.22e-06   .0000371    -0.06   0.952     -.000075    .00007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0147   .0004296     0.03   0.973    -.0008274    .00085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0377    .000246     0.15   0.878    -.0004446    .00051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05534   .0008857     0.62   0.532    -.0011825    .00228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12353   .0016864     0.73   0.464      -.00207    .00454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111184   .0111209    -1.00   0.317     -.032915    .01067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98159   .0075716    -1.30   0.195    -.0246559    .00502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63156   .0048897     1.29   0.196    -.0032681    .01589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11774   .0065044    -0.18   0.856    -.0139257    .01157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54827   .0160223     0.97   0.334    -.0159203    .04688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34357   .0035475    -0.97   0.333    -.0103886    .00351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31951   .0040981     0.78   0.436     -.004837    .01122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83134   .0073164    -1.14   0.256    -.0226534    .00602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49975   .0054139    -0.92   0.356    -.0156085    .00561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13191   .0015269    -0.86   0.388    -.0043118    .00167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198474   .0213423    -0.93   0.352    -.0616776    .02198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53279   .0069581    -0.77   0.444    -.0189655    .00830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73633    .011392     0.65   0.518    -.0149647    .02969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26504   .0021579     1.23   0.219    -.0015791    .00687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1906   .0007366     0.26   0.796    -.0012532    .00163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40679   .0038976    -1.04   0.297     -.011707    .00357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22117   .0028452    -0.78   0.437    -.0077883    .00336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65368   .0124057     0.53   0.598    -.0177779    .03085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96853   .0088009     1.10   0.271    -.0075642    .02693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18455   .0050448     0.37   0.715    -.0080421     .0117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7162   .0062649    -0.11   0.909    -.0129951    .01156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05679   .0061989     0.09   0.927    -.0115817    .01271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35231   .0070139     0.50   0.615    -.0102239    .01727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0081073   .0342024     0.24   0.813    -.0589282    .07514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com_zsesc55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(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com_zsesc55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476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26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2094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 .007877   .0017118     4.60   0.000      .004522     .0112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267431   .0039872     6.71   0.000     .0189283    .03455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88661   .0043391    -4.35   0.000    -.0273706   -.01036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182481   .0102911    -1.77   0.076    -.0384182     .0019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 -.000618   .0118032    -0.05   0.958    -.0237518    .02251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6.84e-06   .0001209     0.06   0.955    -.0002302    .00024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 .000246   .0002545     0.97   0.334    -.0002528    .00074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13284   .0025112    -0.53   0.597    -.0062502    .00359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10256   .0006832     1.50   0.133    -.0003135    .00236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48555   .0098321     0.49   0.621    -.0144149     .0241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 .000546     .00049     1.11   0.265    -.0004143    .00150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21551    .003912    -0.55   0.582    -.0098224    .00551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28028   .0021123     1.33   0.185    -.0013373    .00694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-.004675   .0034583    -1.35   0.176    -.0114531    .00210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3367   .0003425     0.98   0.326    -.0003346    .00100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-.000314   .0003949    -0.80   0.427     -.001088      .000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0356   .0002628     0.14   0.892    -.0004794    .00055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0434   .0001096    -0.40   0.692    -.0002583    .00017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965    .000119    -0.81   0.417    -.0003297    .00013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11914    .000445    -2.68   0.007    -.0020636   -.00031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 .000555    .000441     1.26   0.208    -.0003094    .00141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1191   .0002891    -0.41   0.680    -.0006857    .00044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08861     .00092    -0.96   0.335    -.0026893     .0009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2967    .000307     0.97   0.334    -.0003049    .00089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3524   .0028663     0.12   0.902    -.0052654    .00597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2427   .0003813     0.64   0.524    -.0005047    .00099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51525   .0049627    -1.04   0.299    -.0148792    .00457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135883   .0091136    -1.49   0.136    -.0314507    .00427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0499   .0010602     0.05   0.962     -.002028    .00212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1588   .0031936     0.05   0.960    -.0061006    .00641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01751   .0034812    -0.05   0.960    -.0069981    .00664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2339   .0046814    -0.05   0.960    -.0094092    .00894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-.000214   .0044603    -0.05   0.962     -.008956     .0085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0993   .0019515    -0.05   0.959    -.0039242    .00372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04289   .0085993     0.05   0.960    -.0164255    .01728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1741   .0035601    -0.05   0.961    -.0071518    .00680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03464   .0069376     0.05   0.960    -.0132511    .01394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9921   .0197341     0.05   0.960    -.0376861    .03967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 mar2 |   .0151001   .3004643     0.05   0.960    -.5737991    .60399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2917   .0058094     0.05   0.960    -.0110945    .01167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3864   .0077111     0.05   0.960     -.014727    .01549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402   .0007933    -0.05   0.960    -.0015951    .00151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0274   .0005421     0.05   0.960    -.0010352      .001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2341   .0046396    -0.05   0.960    -.0093276    .00885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 .000109   .0021678     0.05   0.960    -.0041399    .00435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2683   .0053398     0.05   0.960    -.0101974    .01073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2.75e-06   .0002973    -0.01   0.993    -.0005855      .000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0164   .0003286     0.05   0.960    -.0006276    .00066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5393   .0107472     0.05   0.960    -.0205248    .02160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22243    .044271     0.05   0.960    -.0845453    .08899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46907   .0933148     0.05   0.960    -.1782029    .18758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56618   .1126309     0.05   0.960    -.2150908    .22641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0307359   .6111111    -0.05   0.960    -1.228492     1.167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86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39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4693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  .02403   .0024173     9.94   0.000     .0192922    .02876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432559   .0029591    14.62   0.000     .0374562    .04905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92259   .0038209    -5.03   0.000    -.0267148    -.0117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119151   .0037664    -3.16   0.002     -.019297   -.00453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73108   .0059037    -1.24   0.216    -.0188818    .00426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03356   .0001906    -1.76   0.078    -.0007092     .0000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1138   .0001179     0.97   0.334    -.0001172    .00034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26708   .0026792    -1.00   0.319     -.007922    .00258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3501   .0012663    -0.28   0.782     -.002832    .00213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54809   .0033584     1.63   0.103    -.0011013    .01206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1999   .0004107    -0.49   0.626    -.0010048     .0006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26756   .0019817    -1.35   0.177    -.0065597    .00120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16072   .0011216     1.43   0.152    -.0005912    .00380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10137   .0013909     0.73   0.466    -.0017124    .00373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00618   .0000647     0.95   0.340    -.0000651    .00018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00302   .0000562    -0.54   0.591    -.0001403      .000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3742    .000209     1.79   0.073    -.0000353    .00078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-.000443   .0001983    -2.23   0.025    -.0008317   -.00005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9603   .0003022    -3.18   0.001    -.0015525    -.0003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8209   .0005774    -1.42   0.155    -.0019525    .00031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-.000839   .0003771    -2.22   0.026    -.0015782   -.00009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border3 |  -.0000176   .0000398    -0.44   0.658    -.0000957    .00006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-.000321   .0006665    -0.48   0.630    -.0016272    .00098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16472   .0016402     1.00   0.315    -.0015674    .00486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0569   .0001437    -0.40   0.692    -.0003386    .00022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42431   .0021529    -1.97   0.049    -.0084627   -.00002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82498    .004199    -1.96   0.049    -.0164797   -.00001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30191   .0054078    -0.56   0.577    -.0136181      .007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 .001215   .0031116     0.39   0.696    -.0048837    .00731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107695   .0108136     1.00   0.319    -.0104248    .03196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50747   .0045088     1.13   0.260    -.0037623    .01391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-.003144   .0173401    -0.18   0.856      -.03713    .03084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45053   .0044948     1.00   0.316    -.0043044    .01331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3484   .0023705    -0.15   0.883    -.0049944    .00429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46506   .0058064     0.80   0.423    -.0067297     .0160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6564   .0017996    -0.36   0.715    -.0041837    .00287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125183   .0135437    -0.92   0.355    -.0390634    .01402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23182   .0034679     0.67   0.504    -.0044788    .00911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12406   .0059217     0.21   0.834    -.0103657    .01284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4583    .001012    -0.45   0.651    -.0024419    .00152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6886   .0014008    -0.49   0.623    -.0034342     .0020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13412   .0017943     0.75   0.455    -.0021756     .0048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12853   .0022205    -0.58   0.563    -.0056374    .00306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32699   .0019086    -1.71   0.087    -.0070107    .00047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 .008639   .0048341     1.79   0.074    -.0008357    .01811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81256   .0050841     1.60   0.110    -.0018389    .01809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003854   .0039262    -0.10   0.922    -.0080807    .00730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4447   .0048048     0.09   0.926    -.0089724    .00986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16105   .0050452     0.32   0.750    -.0082779    .01149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08184   .0053173     0.15   0.878    -.0096033    .01124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0322905   .0314992    -1.03   0.305    -.0940278    .02944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ater mar1 weightm3 border1 border3 bint3 com_zsesc54 com_zsesc55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1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int2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ater mar1 weightm3 border1 border3 bint3 com_zsesc54 com_zsesc55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int2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19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 5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358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105079   .0044484     2.36   0.018     .0017891    .01922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group_2 |   .0125184   .0033355     3.75   0.000      .005981    .01905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20105     .00556    -0.36   0.718     -.012908    .00888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 .0025964   .0045578     0.57   0.569    -.0063368    .01152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46069   .0064677    -0.71   0.476    -.0172834    .00806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2075   .0003501     0.59   0.553    -.0004787    .00089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658   .0001898     0.35   0.729    -.0003063    .00043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01868   .0008983    -0.21   0.835    -.0019474    .00157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0294   .0000667    -0.44   0.659    -.0001602    .00010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31116    .003634     0.86   0.392     -.004011    .01023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1573   .0001939     0.81   0.417    -.0002227    .00053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00232   .0003914     0.06   0.953    -.0007439    .00079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11489   .0013692     0.84   0.401    -.0015346    .00383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2923   .0009401    -0.31   0.756    -.0021347    .00155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2109   .0003946     0.53   0.593    -.0005624    .00098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00635   .0001958     0.32   0.746    -.0003202    .00044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 .000039   .0000743     0.52   0.600    -.0001067    .00018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1552   .0002162     0.72   0.473    -.0002685    .00057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1132   .0001581    -0.72   0.474    -.0004231    .00019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9268   .0012245    -0.76   0.449    -.0033267    .00147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 .000608   .0009672     0.63   0.530    -.0012877    .00250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01465    .000204    -0.72   0.473    -.0005464    .00025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07747   .0007878    -0.98   0.325    -.0023188    .00076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4123   .0009402     0.44   0.661    -.0014304     .0022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2254   .0002796     0.81   0.420    -.0003226    .00077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09347   .0019131     0.49   0.625     -.002815    .00468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22974   .0022944    -1.00   0.317    -.0067942    .00219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318428   .0298843     1.07   0.287    -.0267292    .09041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229801   .0215766     1.07   0.287    -.0193094    .06526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11224   .0014717     0.76   0.446     -.001762    .00400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17329   .0017894     0.97   0.333    -.0017743    .00524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02103   .0022473    -0.09   0.925    -.0046151    .00419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2237   .0007816     0.29   0.775    -.0013083    .00175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23233   .0033107     0.70   0.483    -.0041655    .00881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44966   .0052658    -0.85   0.393    -.0148173    .00582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-.000052   .0023023    -0.02   0.982    -.0045644    .00446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28359   .0026545    -1.07   0.285    -.0080387    .00236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609107   .0574684    -1.06   0.289    -.1735467    .05172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36933   .0044823     0.82   0.410    -.0050919    .01247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18695   .0038383     0.49   0.626    -.0056534    .00939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2221   .0006712    -0.33   0.741    -.0015377    .00109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5849   .0008439    -0.69   0.488     -.002239    .00106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1412   .0015954    -0.09   0.929    -.0032681    .00298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1004   .0001709    -0.59   0.557    -.0004353    .00023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17297   .0019233     0.90   0.368    -.0020398    .00549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14922   .0020789     0.72   0.473    -.0025824    .00556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053968   .0049011    -1.10   0.271    -.0150028    .00420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109152   .0101243    -1.08   0.281    -.0307585    .00892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190778   .0177284    -1.08   0.282    -.0538249    .01566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-.019702   .0183235    -1.08   0.282    -.0556155    .01621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0510291   .0507094     1.01   0.314    -.0483595    .15041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pooled model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missing in model 1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2083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1058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102535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648931   .0007565    85.78   0.000     .0634103    .06637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839128   .0008653    96.97   0.000     .0822168    .08560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90197   .0011494   -16.55   0.000    -.0212725   -.01676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 -.012624   .0012513   -10.09   0.000    -.0150765   -.01017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63958   .0017282    -3.70   0.000    -.0097829   -.00300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-.000359   .0000735    -4.88   0.000    -.0005032   -.00021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4133   .0000945     4.37   0.000      .000228    .00059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24174   .0005874    -4.12   0.000    -.0035688   -.00126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1287   .0001296    -0.99   0.321    -.0003828    .00012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22862   .0008314     2.75   0.006     .0006566    .00391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-.000017    .000048    -0.35   0.723     -.000111     .0000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7707   .0007382    -1.04   0.296    -.0022175    .00067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2543    .000123    -2.07   0.039    -.0004954   -.00001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88055   .0008917    -9.87   0.000    -.0105532   -.00705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1.89e-07   3.05e-06     0.06   0.951    -5.79e-06    6.17e-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1.38e-06   2.74e-06    -0.50   0.616    -6.75e-06    4.00e-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1337   .0000275     4.87   0.000     .0000799    .00018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0436   .0000694    -0.63   0.530    -.0001796    .00009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941   .0000306    -3.07   0.002    -.0001541    -.0000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1591   .0000295    -5.39   0.000     -.000217   -.00010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.098832   .0019729    50.09   0.000     .0949652    .10269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2008   .0001199    -1.67   0.094    -.0004359    .00003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1.63e-06   .0001036    -0.02   0.987    -.0002047    .00020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880481   .0019045   -46.23   0.000    -.0917808   -.08431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111469    .001365    -8.17   0.000    -.0138222   -.00847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0277   .0005198     0.05   0.957     -.000991    .00104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4.65e-06    .000011    -0.42   0.672    -.0000262    .00001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01217   .0005872     0.21   0.836    -.0010293    .00127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-.001986   .0011404    -1.74   0.082     -.004221    .000249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7539   .0017836     0.42   0.673    -.0027419    .00424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02689   .0005443    -0.49   0.621    -.0013356    .00079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12977   .0009752     1.33   0.183    -.0006137    .003209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3979   .0005488     0.73   0.468    -.0006776    .00147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63443   .0045506    -1.39   0.163    -.0152634    .00257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7305   .0004833     1.51   0.131    -.0002167    .00167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66821   .0030592     2.18   0.029     .0006862    .01267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 .011516   .0038587     2.98   0.003      .003953    .01907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58248   .0017313     3.36   0.001     .0024315     .0092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 mar1 |   .0000147   .0000517     0.28   0.777    -.0000868    .00011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396782   .0120988     3.28   0.001     .0159651    .06339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7867   .0012771     0.62   0.538    -.0017164    .00328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30622   .0022269    -1.38   0.169    -.0074268    .00130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3355   .0003794    -0.88   0.376    -.0010791    .00040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1655   .0001809     0.92   0.360     -.000189    .00052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3449591   .0175387   -19.67   0.000    -.3793343    -.3105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55349   .0015157     3.65   0.000     .0025642    .00850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6872   .0007496     0.92   0.359     -.000782    .00215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2582023   .0131412   -19.65   0.000    -.2839587    -.2324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2142901    .010934   -19.60   0.000    -.2357204   -.19285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15406   .0011827     1.30   0.193    -.0007775    .00385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 .002639   .0014934     1.77   0.077     -.000288     .0055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11994    .001745     0.69   0.492    -.0022207    .00461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18169   .0019192     0.95   0.344    -.0019446    .00557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7398006   .0395053    18.73   0.000     .6623716    .81722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87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38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4826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092426   .0015071     6.13   0.000     .0062888    .01219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140903   .0018861     7.47   0.000     .0103936    .01778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48477   .0024143    -2.01   0.045    -.0095797   -.00011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141468   .0066908    -2.11   0.034    -.0272606    -.0010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 .0092991   .0077689     1.20   0.231    -.0059277    .02452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2328   .0004335     0.54   0.591    -.0006169    .00108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02008   .0003325    -0.60   0.546    -.0008524    .00045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14283   .0023475    -0.61   0.543    -.0060292    .00317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1052   .0003422    -0.31   0.759    -.0007759    .00056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21286   .0018914     1.13   0.260    -.0015784    .00583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4948   .0004868    -1.02   0.309    -.0014488    .00045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58919   .0029532    -2.00   0.046    -.0116801   -.00010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14787   .0014125     1.05   0.295    -.0012897     .0042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16464   .0024584    -0.67   0.503    -.0064648    .00317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02152   .0002303    -0.93   0.350    -.0006665    .00023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 .000066   .0000814     0.81   0.417    -.0000934    .00022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1296   .0001082     1.20   0.231    -.0000825    .00034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7.31e-06   .0000528     0.14   0.890    -.0000962    .00011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1.70e-06   .0000329     0.05   0.959    -.0000628    .00006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1047   .0000875    -1.20   0.231    -.0002761    .00006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1108   .0004515     0.25   0.806    -.0007741    .00099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0791   .0001001    -0.79   0.429    -.0002752    .00011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 .000252    .001456     0.17   0.863    -.0026018    .00310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4605   .0006093     0.76   0.450    -.0007337    .00165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002471   .0009129    -0.27   0.787    -.0020363    .00154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1201   .0003476     0.35   0.730    -.0005612    .00080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11537   .0008168    -1.41   0.158    -.0027546    .00044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75678   .0040214    -1.88   0.060    -.0154496    .00031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55365   .0043332     1.28   0.201    -.0029564    .01402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18686   .0018749     1.00   0.319    -.0018062    .00554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11166   .0019992    -0.56   0.576    -.0050349    .00280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4906   .0036994     0.13   0.894      -.00676    .00774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-.001229   .0030755    -0.40   0.689    -.0072568    .00479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2595   .0015926     0.16   0.871     -.002862     .0033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21962   .0035413    -0.62   0.535    -.0091369    .00474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 .001966   .0031592     0.62   0.534     -.004226     .0081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52305   .0035906    -1.46   0.145    -.0122681     .0018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533   .0007301     0.07   0.942    -.0013777    .00148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23155    .005328     0.43   0.664    -.0081272    .01275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03695   .0017749    -0.21   0.835    -.0038482    .00310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124231   .0086783    -1.43   0.152    -.0294323    .00458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135   .0006783    -0.02   0.984     -.001343     .0013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0744   .0002229     0.33   0.739    -.0003625    .00051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.000351   .0007024     0.50   0.617    -.0010257    .00172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15126   .0015207    -0.99   0.320    -.0044932    .00146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6826   .0009453     0.72   0.470    -.0011701    .00253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48322   .0034281     1.41   0.159    -.0018868    .01155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4704   .0019094     0.25   0.805     -.003272    .00421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202207   .0120488    -1.68   0.093    -.0438359    .00339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249291   .0146392    -1.70   0.089    -.0536214    .00376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-.034059   .0199537    -1.71   0.088    -.0731675    .00504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-.045628   .0265795    -1.72   0.086    -.0977229     .0064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1393261    .085955     1.62   0.105    -.0291427    .30779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ge3 medu1 media water toilety mar2 sex age weightm2 weightm3 border1 border3 bint2 bint3 com_zsesc53 com_zsesc54 com_zsesc55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1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rural1 mar1 weightm3 border3 bint3 com_zsesc52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weightm3 border3 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pooled model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ge3 medu1 media water toilety mar2 sex age weightm2 weightm3 border1 border3 bint2 bint3 com_zsesc53 com_zsesc54 com_zsesc55 missing in model 1; assu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&gt; 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rural1 mar1 weightm3 border3 bint3 com_zsesc52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weightm3 border3 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 3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  2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 373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      .1   5.85e-08  1.7e+06   0.000     .0999999    .10000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294906    .008253     3.57   0.000     .0133151    .04566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 .0705094    .008253     8.54   0.000     .0543338    .08668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 -.898777   .0548331   -16.39   0.000    -1.006248   -.79130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 .9692864   .0554409    17.48   0.000     .8606241    1.0779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320585   .0225836    -1.42   0.156    -.0763215    .01220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19014   .0187206    -0.10   0.919    -.0385931    .03479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923408   .0311867    -2.96   0.003    -.1534657   -.03121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 -.08098   .0704606    -1.15   0.250    -.2190803    .05712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-.046581   .0291103    -1.60   0.110    -.1036362    .01047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 .003795   .0277987     0.14   0.891    -.0506894    .05827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406983    .040853     1.00   0.319    -.0393721    .12076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604421   .0317483     1.90   0.057    -.0017835    .12266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269709   .0259234    -1.04   0.298    -.0777799     .0238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59338   .0596946    -0.10   0.921    -.1229331    .11106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494881   .0228115    -2.17   0.030    -.0941978   -.00477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305178   .0097595    -3.13   0.002    -.0496461   -.01138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180916   .0082091    -2.20   0.028    -.0341811   -.00200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18895   .0304871    -0.06   0.951     -.061643     .0578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70773   .0144146     0.49   0.623    -.0211748    .03532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-.009244    .016381    -0.56   0.573    -.0413501    .02286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-.053237   .0497184    -1.07   0.284    -.1506833    .04420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1377211   .0347651    -3.96   0.000    -.2058595   -.06958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1650225   .0423827    -3.89   0.000     -.248091   -.08195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2588117   .0711337    -3.64   0.000    -.3982312   -.11939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4.624386   3.972802     1.16   0.244    -3.162162    12.410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11836     .00383     0.31   0.757    -.0063231    .00869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8454658   1.044317    -0.81   0.418    -2.892289    1.2013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1.714901   1.733693    -0.99   0.323    -5.112877    1.6830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348885    .055511     0.63   0.530    -.0739111     .1436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80011   .0798718     0.10   0.920    -.1485447    .16454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2086129   .2793011     0.75   0.455    -.3388072    .75603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 .164424   .1899965     0.87   0.387    -.2079624    .53681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594672   .0745112    -0.80   0.425    -.2055065    .08657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23172   .0145646     0.16   0.874    -.0262288    .03086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153501   .0217025    -0.71   0.479    -.0578863     .0271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2602652   .2630221    -0.99   0.322    -.7757791    .25524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35212   .0044566    -0.79   0.429    -.0122561    .00521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06634    .131055     0.01   0.996    -.2561996    .25752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2.707602   2.838767    -0.95   0.340    -8.271483    2.8562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1215   .0053989     0.02   0.982    -.0104602    .01070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com_zsesc52 |   1.427454   1.383764     1.03   0.302    -1.284674    4.1395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146663   .0260566     0.56   0.574    -.0364038    .06573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275416   .0372482     0.74   0.460    -.0454636    .10054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444685   .0585777     0.76   0.448    -.0703418    .15927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0171307   .3796901     0.05   0.964    -.7270484    .76130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1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rural1 mar1 bint3 com_zsesc53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rural1 mar1 bint3 com_zsesc53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41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247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649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392713   .0040589     9.68   0.000      .031316    .04722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654942   .0060866    10.76   0.000     .0535647    .07742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 -.026223   .0073158    -3.58   0.000    -.0405617   -.01188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109703   .0068203    -1.61   0.108    -.0243378    .00239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152527   .0105205    -1.45   0.147    -.0358726    .00536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00114   .0000571    -0.20   0.841    -.0001234    .00010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1179   .0002941     0.40   0.689    -.0004585    .00069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12869   .0025678    -0.50   0.616    -.0063197    .00374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 .001073   .0009101     1.18   0.238    -.0007107    .00285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53548   .0052398     2.93   0.003     .0050849    .02562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3198   .0002806    -1.14   0.254    -.0008698    .00023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26552   .0017621    -1.51   0.132    -.0061088    .00079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34553   .0024145    -1.43   0.152    -.0081876     .0012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101063   .0046402    -2.18   0.029    -.0192009   -.00101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.00026    .000508     0.51   0.609    -.0007356    .00125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2.10e-06   .0003054    -0.01   0.995    -.0006007    .00059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7.41e-06   .0000361    -0.20   0.838    -.0000782    .00006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3545    .000327     1.08   0.278    -.0002865    .00099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243   .0000634    -0.38   0.701    -.0001487       .00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0898   .0001374     0.65   0.513    -.0001795     .0003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.000088   .0002898     0.30   0.761      -.00048    .00065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2858   .0003025     0.94   0.345    -.0003071    .00087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0791   .0001527    -0.52   0.604    -.0003785    .00022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0261   .0003955     0.07   0.947     -.000749    .00080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53492    .002575     2.08   0.038     .0003022    .01039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5725   .0005793    -0.99   0.323    -.0017079    .00056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51051   .0032019    -1.59   0.111    -.0113808    .00117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103438   .0062314    -1.66   0.097    -.0225572    .00186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mage2 |   .0066557   .0075912     0.88   0.381    -.0082227    .02153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875      .0044     0.02   0.984    -.0085363    .00871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629546   .0350116     1.80   0.072    -.0056669    .13157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24611   .0026058     0.94   0.345    -.0026462    .00756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354147   .0162557    -2.18   0.029    -.0672752   -.00355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-.005807   .0060902    -0.95   0.340    -.0177436    .00612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 .007801   .0064801     1.20   0.229    -.0048998    .02050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20027    .007914    -0.25   0.800    -.0175138    .01350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19895   .0041335    -0.48   0.630    -.0100909     .0061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80325   .0026098     3.08   0.002     .0029175    .01314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 .616674   .1692381     3.64   0.000     .2849734    .94837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11213   .0053176     0.21   0.833    -.0093011    .01154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70544   .0096496    -0.73   0.465    -.0259673    .01185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06742   .0015266     0.44   0.659    -.0023179    .00366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14847   .0013658     1.09   0.277    -.0011922    .00416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12055    .002514     0.48   0.632    -.0037219    .00613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18606   .0027528    -0.68   0.499     -.007256    .00353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52139   .0032084    -1.63   0.104    -.0115022    .00107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15609   .0072527    -0.22   0.830    -.0157759    .01265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53981   .0056398    -0.96   0.338    -.0164518    .00565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11481   .0017348     0.66   0.508     -.002252    .00454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6582   .0042081     0.16   0.876    -.0075894    .00890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96848   .0062614     1.55   0.122    -.0025873    .02195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100175   .0077091     1.30   0.194    -.0050921     .0251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6796118   .2001403    -3.40   0.001     -1.07188    -.2873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int2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int3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int2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int3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eightm3 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87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54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3276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 .012024   .0014702     8.18   0.000     .0091426    .01490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247253   .0027387     9.03   0.000     .0193575     .0300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27012   .0031083    -4.09   0.000    -.0187935    -.0066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78191   .0027791    -2.81   0.005     -.013266   -.00237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48822   .0045183    -1.08   0.280    -.0137379    .00397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8.98e-07   .0000511    -0.02   0.986    -.0001011    .00009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01259   .0003961    -0.32   0.751    -.0009023    .00065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24227   .0016904    -1.43   0.152    -.0057358    .00089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6928   .0004047     1.71   0.087    -.0001004     .0014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28634   .0013974     2.05   0.040     .0001245    .00560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-.000175   .0001653    -1.06   0.290    -.0004989    .00014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media |  -.0011498   .0005292    -2.17   0.030    -.0021869   -.00011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05874    .001178     0.50   0.618    -.0017214    .00289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00322   .0009121     0.04   0.972    -.0017554    .00181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533   .0003485     0.15   0.879    -.0006297    .00073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00625   .0000946     0.66   0.509    -.0001228    .00024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0642   .0000564     1.14   0.255    -.0000463    .00017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0776   .0000741     1.05   0.295    -.0000676    .00022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1021   .0000663    -1.54   0.123    -.0002319    .00002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0191   .0001724    -0.11   0.912     -.000357    .00031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3.62e-06   .0000872     0.04   0.967    -.0001672    .00017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02226   .0004579    -0.49   0.627    -.0011202    .00067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0806   .0001856     0.43   0.664    -.0002832    .00044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13046   .0011437     1.14   0.254    -.0009371    .00354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3378   .0001975     1.71   0.087    -.0000492    .00072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28196   .0012232    -2.31   0.021    -.0052171   -.00042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69411   .0029913    -2.32   0.020     -.012804   -.00107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48793   .0049997     0.98   0.329    -.0049199    .01467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6868   .0029193     0.24   0.814    -.0050349    .00640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 .006862   .0117475     0.58   0.559    -.0161627    .02988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81001   .0122642     0.66   0.509    -.0159372    .032137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106957   .0092199    -1.16   0.246    -.0287663    .00737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11044   .0037501     0.29   0.768    -.0062457    .00845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36753   .0033297    -1.10   0.270    -.0102013    .00285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45128   .0046671     0.97   0.334    -.0046346    .01366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03958   .0014272     0.28   0.782    -.0024014     .0031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3529   .0009445     0.37   0.709    -.0014983    .00220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11848   .0092972    -0.13   0.899     -.019407    .01703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07139   .0035999    -0.20   0.843    -.0077695    .00634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71106   .0081706     0.87   0.384    -.0089034    .02312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12272   .0012991    -0.94   0.345    -.0037735     .0013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47372   .0035959    -1.32   0.188     -.011785    .00231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11264   .0020825    -0.54   0.589    -.0052079    .00295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7897   .0017895    -0.44   0.659    -.0042971    .00271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06668   .0026118    -0.26   0.798    -.0057858    .00445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6628   .0023282     0.28   0.776    -.0039005    .00522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192296    .009187    -2.09   0.036    -.0372358   -.00122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586061   .0286602    -2.04   0.041     -.114779   -.00243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946729   .0467172    -2.03   0.043     -.186237   -.00310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1320212   .0647723    -2.04   0.042    -.2589726   -.00506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 .289797   .1433634     2.02   0.043     .0088099    .57078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ge3 weightm2 weightm3 bint2 com_zsesc54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com_zsesc52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ge3 weightm2 weightm3 bint2 com_zsesc54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com_zsesc52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11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 4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 643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258621   .0071471     3.62   0.000      .011854    .03987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342146   .0068397     5.00   0.000      .020809    .04762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83526   .0098926    -0.84   0.398    -.0277417    .01103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676103   .0418546    -1.62   0.106    -.1496438    .01442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 .0592577   .0453164     1.31   0.191    -.0295607    .14807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 .004477   .0081239     0.55   0.582    -.0114455    .02039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261968   .0171475    -1.53   0.127    -.0598052    .00741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69539   .0039954    -1.74   0.082    -.0147848    .00087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60981   .0065964    -0.92   0.355    -.0190269    .00683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49998   .0213685     0.23   0.815    -.0368818    .04688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37898   .0056054     0.68   0.499    -.0071965    .01477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137825   .0092573    -1.49   0.137    -.0319264    .00436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29993   .0081214     0.37   0.712    -.0129184    .01891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31739    .020344     0.16   0.876    -.0366996    .04304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12485   .0038921    -0.32   0.748     -.008877    .00637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35888   .0032884     1.09   0.275    -.0028563    .01003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 .001181   .0017875     0.66   0.509    -.0023225    .00468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42189   .0026844     1.57   0.116    -.0010424    .00948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88818   .0068669    -1.29   0.196    -.0223406    .00457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-.004753   .0029808    -1.59   0.111    -.0105952    .00108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03744   .0087843     0.04   0.966    -.0168426    .01759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-.000387   .0035755    -0.11   0.914    -.0073948    .00662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2282   .0005908     0.39   0.699    -.0009298    .00138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01214   .0005113    -0.24   0.812    -.0011236    .00088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198076   .0157113    -1.26   0.207    -.0506013     .0109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0195   .0019641    -0.01   0.992     -.003869    .00383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124711   .0219106    -0.57   0.569    -.0554151    .03047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40799   .0229444     0.18   0.859    -.0408904    .04905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14945   .0665545     0.02   0.982    -.1289499    .13193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62165   .0269909     0.23   0.818    -.0466846    .05911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72501   .0100145    -0.72   0.469    -.0268783     .0123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242438   .0368757    -0.66   0.511    -.0965188    .04803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1494969   .1758406    -0.85   0.395    -.4941381    .19514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4719   .0472382     0.01   0.992    -.0921133    .09305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910169   .1541487    -0.59   0.555    -.3931427    .21110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-.196779   .2237299    -0.88   0.379    -.6352815    .24172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40668   .0259544    -0.16   0.875    -.0549365    .04680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102063   .0751606     0.14   0.892    -.1371057    .15751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448179   .0954178     0.47   0.639    -.1421975    .23183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890301   .1225496     0.73   0.468    -.1511627    .32922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338999   .1033857    -0.33   0.743    -.2365322    .16873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15907   .0025751    -0.62   0.537    -.0066378    .00345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13917    .001895     0.73   0.463    -.0023224    .00510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-.010712   .0461495    -0.23   0.816    -.1011634    .07973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294408   .0408658     0.72   0.471    -.0506547    .10953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159837    .024695    -0.65   0.517     -.064385    .03241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bint3 |  -.0191133   .0427468    -0.45   0.655    -.1028954    .06466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87809   .0144994     0.61   0.545    -.0196375    .03719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706784   .0742175     0.95   0.341    -.0747852    .21614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641401   .0715235     0.90   0.370    -.0760435    .20432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1037206    .118702     0.87   0.382    -.1289311    .33637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1830212   .3589934     0.51   0.610    -.5205929    .88663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rural1 toilety mar1 border1 com_zsesc52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rural1 toilety mar1 border1 com_zsesc52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45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29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605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601604   .0043332    13.88   0.000     .0516674    .06865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785047   .0067108    11.70   0.000     .0653518    .09165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83442   .0079882    -2.30   0.022    -.0340008   -.00268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116481   .0055304    -2.11   0.035    -.0224874   -.00080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66962   .0097533    -0.69   0.492    -.0258124      .012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0503     .00025     0.20   0.841    -.0004398    .00054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326   .0002901     0.11   0.911    -.0005359    .00060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35429    .002608     1.36   0.174    -.0015686    .00865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22603   .0016245    -1.39   0.164    -.0054443    .00092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74866   .0060178     2.91   0.004     .0056919    .02928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12067   .0009649     1.25   0.211    -.0006845    .00309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63534   .0021052    -3.02   0.003    -.0104794   -.00222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26183    .002499    -1.05   0.295    -.0075163    .00227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62939   .0036747     1.71   0.087    -.0009085    .01349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1966   .0001971     1.00   0.318    -.0001897    .00058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01053   .0001447     0.73   0.467    -.0001783    .00038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00537   .0002706    -0.20   0.843    -.0005841    .00047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3259   .0003098    -1.05   0.293    -.0009331    .00028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4065   .0005473    -0.74   0.458    -.0014792    .00066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2231   .0003136    -0.71   0.477    -.0008378    .00039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7708    .000496    -1.55   0.120     -.001743    .00020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2336   .0002434     0.96   0.337    -.0002434    .00071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01292   .0010215    -0.13   0.899    -.0021312    .00187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01828   .0007945     0.23   0.818    -.0013744      .0017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83414   .0021137     3.95   0.000     .0041986    .01248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9018   .0007201    -1.25   0.210    -.0023132    .00050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107805   .0028148    -3.83   0.000    -.0162974   -.00526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244974   .0066095    -3.71   0.000    -.0374518    -.0115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mage2 |  -.0297834   .0424359    -0.70   0.483    -.1129563    .05338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62532   .0151055    -0.41   0.679    -.0358594    .02335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1467809   .2118559     0.69   0.488     -.268449    .56201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31984   .0080908     0.40   0.693    -.0126593    .01905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951584   .1221126    -0.78   0.436    -.3344947     .1441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107723   .0284122     0.38   0.705    -.0449146    .06645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82742   .0159107     0.52   0.603    -.0229101    .03945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488361   .0659879     0.74   0.459    -.0804977      .178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8688   .0017401    -0.50   0.618    -.0042793    .00254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.000219   .0003638     0.60   0.547    -.0004941     .0009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1030524   .1537807     0.67   0.503    -.1983522    .40445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43528   .0137042     0.32   0.751    -.0225069    .03121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155814    .026964    -0.58   0.563    -.0684298    .03726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116444   .0156745     0.74   0.458    -.0190771    .04236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34751   .0055208     0.63   0.529    -.0073454    .01429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 .000071   .0068297     0.01   0.992     -.013315     .0134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6473   .0065009     0.10   0.921    -.0120942    .01338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171667   .0384083     0.45   0.655    -.0581122    .09244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48463   .0190325    -0.25   0.799    -.0421492    .03245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 .017149   .0219721     0.78   0.435    -.0259155    .06021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210455   .0312335     0.67   0.500     -.040171    .08226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272735   .0354776     0.77   0.442    -.0422614    .09680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405351    .052739     0.77   0.442    -.0628314    .14390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3186985   .4334977    -0.74   0.462    -1.168338    .53094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237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134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10338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620213   .0020684    29.99   0.000     .0579673    .06607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925711    .002853    32.45   0.000     .0869794    .09816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305498   .0035239    -8.67   0.000    -.0374565   -.02364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238695   .0045997    -5.19   0.000    -.0328848   -.01485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66803   .0060341    -1.11   0.268    -.0185069    .00514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06094    .000337    -1.81   0.071      -.00127    .00005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1483   .0001062     1.40   0.162    -.0000598    .000356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119632   .0030833    -3.88   0.000    -.0180064   -.00591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6583   .0003824     1.72   0.085    -.0000912    .00140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84923   .0023044     8.02   0.000     .0139758    .02300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  .00019   .0003385     0.56   0.575    -.0004735    .00085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17523   .0016184     1.08   0.279    -.0014197    .00492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water |   .0038323   .0012651     3.03   0.002     .0013529    .00631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81317   .0011174     7.28   0.000     .0059417    .01032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1969   .0001913     1.03   0.303     -.000178    .00057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00143   .0001924    -0.07   0.941    -.0003914    .00036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1171    .000078     1.50   0.133    -.0000358    .00027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 .000079   .0001517     0.52   0.603    -.0002183    .00037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6195   .0002101    -2.95   0.003    -.0010313   -.00020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8739    .000187    -4.67   0.000    -.0012405   -.000507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9038   .0004246    -2.13   0.033     -.001736   -.00007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4361   .0002403    -1.81   0.070    -.0009071    .00003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1158   .0001239    -0.93   0.350    -.0003585     .0001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1682   .0002641     0.64   0.524    -.0003494    .00068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109426   .0013902     7.87   0.000     .0082178    .013667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41427   .0005759     7.19   0.000     .0030139    .00527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215114   .0025883    -8.31   0.000    -.0265844   -.01643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356739     .00458    -7.79   0.000    -.0446506   -.02669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25807   .0035633    -0.72   0.469    -.0095647    .00440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-.004696   .0029747    -1.58   0.114    -.0105264    .00113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49366   .0066419    -0.74   0.457    -.0179544    .00808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17726   .0019815    -0.89   0.371    -.0056563    .00211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176472   .0094985    -1.86   0.063    -.0362639    .00096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21374   .0016414    -1.30   0.193    -.0053545    .00107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02497    .002371     0.11   0.916    -.0043974    .00489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35148   .0035317     1.00   0.320    -.0034072    .01043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9709   .0025725    -0.38   0.706    -.0060129    .00407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-.000894   .0005651    -1.58   0.114    -.0020016    .00021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273436   .0200632    -1.36   0.173    -.0666667    .011979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8264   .0022459     0.37   0.713    -.0035754    .00522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84425   .0049222    -1.72   0.086    -.0180897    .00120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932    .000703    -0.13   0.894    -.0014712    .00128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2385     .00034     0.70   0.483    -.0004279    .00090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33265   .0017828    -1.87   0.062    -.0068207    .00016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19074   .0014872    -1.28   0.200    -.0048222    .00100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21335   .0013889    -1.54   0.125    -.0048558    .00058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26191   .0039294    -0.67   0.505    -.0103206    .00508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03988   .0020735    -0.19   0.847    -.0044628    .00366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16051   .0018468     0.87   0.385    -.0020146    .00522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6775   .0029658     0.23   0.819    -.0051353    .00649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50967   .0057481     0.89   0.375    -.0061693    .01636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58728   .0068342     0.86   0.390    -.0075221    .01926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0571381   .0344381     1.66   0.097    -.0103593    .12463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toilety mar1 bint3 com_zsesc55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mar2 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toilety mar1 bint3 com_zsesc55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mar2 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38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19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859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210526   .0032173     6.54   0.000     .0147469    .02735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462614   .0048335     9.57   0.000     .0367879     .0557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252088   .0058064    -4.34   0.000     -.036589   -.01382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56654   .0045567    -1.24   0.214    -.0145964    .00326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195434   .0078594    -2.49   0.013    -.0349474   -.00413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01354   .0004507    -0.30   0.764    -.0010188     .0007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 .000242    .000501     0.48   0.629    -.0007399     .0012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27158   .0044011    -0.62   0.537    -.0113418    .00591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0848   .0002872     0.30   0.768    -.0004782    .00064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38346   .0047098     2.94   0.003     .0046035    .02306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  .00118   .0007743     1.52   0.128    -.0003376    .00269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43883   .0029845    -1.47   0.141    -.0102379    .00146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2886   .0009421    -0.31   0.759    -.0021351    .00155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51178   .0034521     1.48   0.138    -.0016481    .01188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 .000261   .0004299     0.61   0.544    -.0005815    .00110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8.36e-06   .0001008    -0.08   0.934     -.000206    .00018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0215   .0003522    -0.06   0.951    -.0007118    .00066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00803   .0001573     0.51   0.610     -.000228    .00038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1645   .0002939     0.56   0.576    -.0004114    .00074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1738   .0007624    -0.23   0.820    -.0016681    .00132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4914   .0005987     0.82   0.412    -.0006821    .00166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0222   .0001664     0.13   0.894     -.000304    .00034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7196   .0004563     1.58   0.115    -.0001748     .0016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2785   .0023699     0.12   0.906    -.0043663    .00492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6101   .0004215     1.45   0.148    -.0002161    .00143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64707   .0027894    -2.32   0.020    -.0119378   -.00100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145499   .0062998    -2.31   0.021    -.0268973   -.00220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77966    .009959     0.78   0.434    -.0117226    .02731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56263   .0045844     1.23   0.220     -.003359    .01461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104829   .0112276     0.93   0.350    -.0115227    .03248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23687   .0031112     0.76   0.446    -.0037292    .00846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20205   .0083232    -0.24   0.808    -.0183336    .01429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115468   .0211889    -0.54   0.586    -.0530762    .02998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143349    .010008     1.43   0.152    -.0052805    .03395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 .028801   .0325318     0.89   0.376    -.0349602    .09256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150225   .0086179    -1.74   0.081    -.0319132    .00186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237093   .0301142    -0.79   0.431    -.0827321    .03531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41766   .0066239    -0.63   0.528    -.0171592    .008806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27735   .0103544    -0.27   0.789    -.0230678    .01752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30894   .0025601     1.21   0.228    -.0019284    .00810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2828    .001278     0.22   0.825     -.002222    .002787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29584   .0051241     0.58   0.564    -.0070846    .01300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52503   .0041945    -1.25   0.211    -.0134714    .002970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66597   .0039058    -1.71   0.088     -.014315    .00099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 .022798   .0102437     2.23   0.026     .0027207    .04287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21567    .003996    -0.54   0.589    -.0099887    .00567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com_zsesc52 |  -.0053757   .0042269    -1.27   0.203    -.0136603    .00290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-.002761   .0058075    -0.48   0.634    -.0141434    .00862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05784   .0077935    -0.07   0.941    -.0158534    .01469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45939    .009304    -0.49   0.621    -.0228293    .01364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0314576   .0590451    -0.53   0.594    -.1471839    .08426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2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103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450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5892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113333   .0015762     7.19   0.000      .008244    .01442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198574   .0019177    10.35   0.000     .0160989     .0236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85241   .0024823    -3.43   0.001    -.0133894   -.00365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30343   .0023069    -1.32   0.188    -.0075557     .0014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54898   .0034257    -1.60   0.109     -.012204    .00122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 .000084   .0001023     0.82   0.412    -.0001165    .00028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379   .0000457     0.83   0.407    -.0000518    .00012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09108   .0009297    -0.98   0.327    -.0027331    .00091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2803    .000474     0.59   0.554    -.0006487    .00120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42877   .0016791     2.55   0.011     .0009967    .00757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1357   .0001532     0.89   0.376    -.0001645    .00043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4994   .0007002    -0.71   0.476    -.0018717    .00087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01162   .0004226     0.28   0.783    -.0007121    .00094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04191   .0011582    -0.36   0.717    -.0026891    .00185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296   .0000921     0.32   0.747    -.0001508    .00021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00607   .0001512    -0.40   0.688     -.000357    .00023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5.32e-06   .0000478     0.11   0.911    -.0000884    .000099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3.91e-06   .0000383     0.10   0.919    -.0000711    .000078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01337   .0000748     1.79   0.074    -.0000129    .00028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2596   .0001053    -2.46   0.014     -.000466   -.00005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0849   .0002344    -0.36   0.717    -.0005443    .00037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0216   .0001333     0.16   0.872    -.0002397    .00028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3.89e-06   .0000633     0.06   0.951    -.0001201    .00012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2896   .0002898     1.00   0.318    -.0002783    .00085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 .001638   .0005968     2.74   0.006     .0004683    .00280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00638   .0001255     0.51   0.611    -.0001822    .000309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31696   .0012329    -2.57   0.010     -.005586   -.00075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47615   .0018594    -2.56   0.010    -.0084059   -.00111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mage2 |  -.0128132   .0277658    -0.46   0.644    -.0672332    .04160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158458   .0325514    -0.49   0.626    -.0796454    .04795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30825   .0243407    -0.13   0.899    -.0507894    .04462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46346   .0120665    -0.38   0.701    -.0282845    .01901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334041   .0618206    -0.54   0.589    -.1545703     .0877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47602   .0117629     0.40   0.686    -.0182946    .02781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16222   .0185678    -0.09   0.930    -.0380144    .03476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89764   .0256252    -0.35   0.726    -.0592008    .04124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210549   .0416586     0.51   0.613    -.0605946    .10270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875    .001938     0.05   0.964     -.003711    .00388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166563    .063048    -0.26   0.792    -.1402281    .10691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249272   .0486042    -0.51   0.608    -.1201897    .07033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13391   .0169359     0.08   0.937    -.0318546    .03453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.0035491   .0073307     0.48   0.628    -.0108189    .01791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 .001756    .004083     0.43   0.667    -.0062466    .00975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58666   .0111151     0.53   0.598    -.0159187    .02765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24411   .0076376    -0.32   0.749    -.0174106    .01252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0997   .0046445    -0.02   0.983    -.0092028    .00900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-.002594   .0108197    -0.24   0.811    -.0238002    .01861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132468   .0261469     0.51   0.612    -.0380002    .06449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-.0893376   .1723186    -0.52   0.604    -.4270758    .24840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1504829   .2929322    -0.51   0.607    -.7246194    .42365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2458417   .4741584    -0.52   0.604    -1.175175    .68349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2658865   .5131788    -0.52   0.604    -1.271699    .73992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8214959   1.618579     0.51   0.612     -2.35086    3.9938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bint3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46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300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620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874917    .005152    16.98   0.000      .077394    .097589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1098765   .0077483    14.18   0.000     .0946901     .12506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223849   .0093048    -2.41   0.016     -.040622   -.00414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71848   .0083112    -0.86   0.387    -.0234745    .00910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   -.0152   .0130407    -1.17   0.244    -.0407593    .01035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7257   .0008659     0.84   0.402    -.0009714    .00242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595   .0002774     0.21   0.830    -.0004842    .00060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-.0031035   .0036474    -0.85   0.395    -.0102523    .00404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3042   .0013651    -0.22   0.824    -.0029797    .00237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33164   .0064383     0.52   0.606    -.0093025    .01593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 .000221   .0003524     0.63   0.531    -.0004696    .00091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73856   .0045311    -1.63   0.103    -.0162663    .00149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water |   -.000291    .002377    -0.12   0.903    -.0049497    .00436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48836   .0051168     0.95   0.340    -.0051452    .01491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01018   .0004694    -0.22   0.828    -.0010218    .00081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00287    .000119    -0.24   0.809    -.0002619    .00020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5344   .0004082     1.31   0.190    -.0002656    .00133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6.09e-06   .0003204    -0.02   0.985     -.000634    .00062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  -.00004   .0001042    -0.38   0.701    -.0002444    .00016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28904   .0010947    -2.64   0.008     -.005036   -.00074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1557   .0004969    -0.31   0.754    -.0011295    .00081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2093   .0002622     0.80   0.425    -.0003046    .00072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0179   .0000906     0.20   0.843    -.0001597    .00019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1972   .0008557     0.23   0.818    -.0014798    .00187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30077   .0024053     1.25   0.211    -.0017066    .00772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1.78e-06   .0001988    -0.01   0.993    -.0003914    .000387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23366   .0039253    -0.60   0.552      -.01003    .00535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37124   .0073316    -0.51   0.613    -.0180821    .01065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 .008098      .0185     0.44   0.662    -.0281613    .04435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36129   .0107559     0.34   0.737    -.0174683    .02469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02971   .0087708     0.03   0.973    -.0168934    .01748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37842   .0064887    -0.58   0.560    -.0165017    .00893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305627   .0442808    -0.69   0.490    -.1173515     .0562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56545   .0145418    -0.39   0.697    -.0341559    .02284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124769   .0095577    -1.31   0.192    -.0312097     .0062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382045   .0256323     1.49   0.136    -.0120339    .08844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287545   .0167384    -1.72   0.086    -.0615612    .00405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02241   .0001834    -1.22   0.222    -.0005835    .00013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735506   .0845037    -0.87   0.384    -.2391749    .09207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214514   .0144233    -1.49   0.137    -.0497206    .006817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251296   .0222134    -1.13   0.258    -.0686669    .01840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17178   .0018488    -0.93   0.353    -.0053414    .00190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23296   .0028564    -0.82   0.415    -.0079281    .003268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.002103   .0060509     0.35   0.728    -.0097565    .01396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22809   .0067243     0.34   0.734    -.0108985    .015460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52253   .0056892     0.92   0.358    -.0059252    .01637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-.0074592   .0162669    -0.46   0.647    -.0393417    .02442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99727   .0100308    -0.99   0.320    -.0296327    .00968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178295   .0110579     1.61   0.107    -.0038435    .03950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288984   .0175546     1.65   0.100    -.0055079    .06330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442729   .0248188     1.78   0.074    -.0043711    .09291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513201   .0282264     1.82   0.069    -.0040026    .10664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 .005725   .1115133     0.05   0.959    -.2128371    .22428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ater mar1 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odel 2 has zero variance coefficients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water mar1 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int3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ar1 border1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360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16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988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099133   .0023493     4.22   0.000     .0053087    .01451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201207   .0034064     5.91   0.000     .0134443    .02679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102075    .004138    -2.47   0.014    -.0183177   -.002097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52494   .0036878    -1.42   0.155    -.0124773    .00197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 -.004958   .0056194    -0.88   0.378    -.0159718    .00605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.0002956   .0002954     1.00   0.317    -.0002832    .00087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2414   .0002434     0.99   0.321    -.0002357    .000718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06804   .0011324     0.60   0.548     -.001539    .00289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1902   .0009836     0.19   0.847    -.0017375     .0021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008124   .0023001     0.35   0.724    -.0036957    .00532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2172   .0003231    -0.67   0.501    -.0008504     .0004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0629   .0011531    -0.05   0.957     -.002323    .002197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2591   .0013245    -0.20   0.845    -.0028551    .00233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-.000952   .0022384    -0.43   0.671    -.0053392    .00343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000131   .0001111    -0.12   0.906    -.0002307    .00020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-.0001001   .0001232    -0.81   0.416    -.0003415    .00014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 .0000152   .0003312     0.05   0.963     -.000634    .00066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715   .0001012    -0.71   0.480    -.0002699    .00012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0959   .0001036    -0.93   0.355    -.0002989    .000107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03602   .0003378     1.07   0.286    -.0003019    .00102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00186   .0001386    -0.13   0.893    -.0002903     .0002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01496    .000677     0.22   0.825    -.0011772    .00147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02418   .0006386    -0.38   0.705    -.0014935    .001009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 .000569    .001314     0.43   0.665    -.0020064    .00314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0211   .0001737    -0.12   0.903    -.0003615    .000319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-.001914   .0017765    -1.08   0.281     -.005396     .0015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45961    .003176    -1.45   0.148    -.0108209    .001628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-.0099375   .0227151    -0.44   0.662    -.0544582    .03458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123905   .0275476    -0.45   0.653    -.0663827    .04160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.0044807   .0095771     0.47   0.640    -.0142901    .02325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66005   .0188867     0.35   0.727    -.0304168    .04361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216141   .0579052    -0.37   0.709    -.1351062     .0918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15624   .0046088    -0.34   0.735    -.0105955    .00747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 .0002631   .0098304     0.03   0.979    -.0190042    .01953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11341   .0090505     0.13   0.900    -.0166046    .01887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.0039633   .0098445     0.40   0.687    -.0153317    .023258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-.0371886   .0757028    -0.49   0.623    -.1855634    .11118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61884   .0128463     0.48   0.630      -.01899    .031366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130034   .0209876    -0.62   0.536    -.0541383    .02813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1041   .0023976    -0.04   0.965    -.0048032    .00459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10194   .0020326     0.50   0.616    -.0029645    .00500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23554   .0055108    -0.43   0.669    -.0131564    .008445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 .0010242   .0043941     0.23   0.816    -.0075881    .009636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-.0016791   .0044442    -0.38   0.706    -.0103897    .00703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18757   .0104838     0.18   0.858    -.0186722    .02242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 xml:space="preserve">       bint3 |   .0054341   .0129467     0.42   0.675    -.0199409    .03080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-.036196   .0762959    -0.47   0.635    -.1857332    .11334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577871   .1221409    -0.47   0.636    -.2971789    .18160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1071531    .227553    -0.47   0.638    -.5531487    .33884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1168498   .2495567    -0.47   0.640     -.605972    .37227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 .3808796    .817136     0.47   0.641    -1.220677    1.9824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water mar1 border1 dropped from model 1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rural1 border1 com_zsesc52 com_zsesc54 dropped from model 2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bint2 dropped from pooled model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water mar1 border1 missing in model 1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rural1 border1 com_zsesc52 com_zsesc54 missing in model 2; assumed zero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medu1 bint2 missing in pooled model; assumed zero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linder-Oaxaca decomposition                      Number of obs   =       42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                              Model           =      logi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1: poor = 0                                 N of obs 1      =       24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Group 2: poor = 1                                 N of obs 2      =       1813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|               Robus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am |      Coef.   Std. Err.      z    P&gt;|z|     [95% Conf. Interval]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  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1 |   .0102249   .0020337     5.03   0.000     .0062391    .01421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group_2 |   .0170987   .0030419     5.62   0.000     .0111366    .023060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difference |  -.0068738   .0036591    -1.88   0.060    -.0140455     .00029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explained |  -.0051272   .0065444    -0.78   0.433    -.0179539    .007699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unexplained |  -.0017466   .0079638    -0.22   0.826    -.0173554    .01386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  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 .000278   .0002425     1.15   0.252    -.0001973    .00075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 .0000142   .0000593     0.24   0.810     -.000102    .00013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 .0006468     .00142     0.46   0.649    -.0021364      .003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 .0123737    .005343     2.32   0.021     .0019016    .02284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-.0004684   .0006796    -0.69   0.491    -.0018003    .00086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42922   .0023528    -1.82   0.068    -.0089035    .00031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 .0003492   .0018811     0.19   0.853    -.0033376     .0040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-.0018283   .0034366    -0.53   0.595     -.008564    .004907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-.0003816   .0005711    -0.67   0.504     -.001501    .000737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 .000053   .0002477     0.21   0.831    -.0004326    .000538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00313   .0001157     0.27   0.787    -.0001954     .0002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00667   .0000814    -0.82   0.413    -.0002263    .00009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157   .0000459    -0.34   0.733    -.0001057    .00007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-.0001162   .0001079    -1.08   0.281    -.0003277    .00009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-.0004758   .0003776    -1.26   0.208    -.0012158    .00026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1746   .0003374    -0.52   0.605    -.0008359    .000486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.0000575   .0001216     0.47   0.636    -.0001809    .000295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-.0000318   .0000697    -0.46   0.648    -.0001685    .00010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-.002242   .0018818    -1.19   0.233    -.0059302    .001446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-.0004984   .0003576    -1.39   0.163    -.0011993    .00020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-.0034292   .0022743    -1.51   0.132    -.0078867    .001028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-.0049101   .0043012    -1.14   0.254    -.0133403      .003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+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unexplained  |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2 |   -.000433   .0018917    -0.23   0.819    -.0041407    .00327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age3 |  -.0000956   .0007712    -0.12   0.901    -.0016071     .0014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1 |          0  (omitted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u2 |  -.0005969   .0021722    -0.27   0.783    -.0048543    .003660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rural1 |  -.0056179   .0208305    -0.27   0.787    -.0464449    .035209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notwork |   .0001068   .0009587     0.11   0.911    -.0017722    .001985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media |  -.0001745   .0012868    -0.14   0.892    -.0026967    .002347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water |  -.0001812   .0015594    -0.12   0.908    -.0032375    .00287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toilety |   -.001692   .0062531    -0.27   0.787    -.0139478    .01056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1 |   .0000252   .0001111     0.23   0.820    -.0001925     .0002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mar2 |   .0003351   .0033683     0.10   0.921    -.0062667    .006936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sex |   .0010532   .0039272     0.27   0.789     -.006644    .008750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age |  -.0030621   .0112437    -0.27   0.785    -.0250994    .01897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2 |  -.0000404   .0003075    -0.13   0.895    -.0006432    .00056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weightm3 |   .0001416   .0005256     0.27   0.788    -.0008886    .00117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1 |   .0001304   .0004632     0.28   0.778    -.0007775    .001038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2 |  -.0006355   .0023374    -0.27   0.786    -.0052168    .003945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border3 |   -.000869   .0031235    -0.28   0.781    -.0069908    .00525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2 |   .0019619   .0070841     0.28   0.782    -.0119226    .015846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bint3 |   .0032105   .0116392     0.28   0.783    -.0196019    .02602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2 |   .0000105   .0001285     0.08   0.935    -.0002412    .00026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3 |   .0011201   .0040723     0.28   0.783    -.0068615    .00910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4 |   .0013092   .0047607     0.28   0.783    -.0080216    .010640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com_zsesc55 |   .0022988   .0082957     0.28   0.782    -.0139605    .018558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_cons |  -.0000519   .0058249    -0.01   0.993    -.0114685    .01136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-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di "`country_first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Zimbabwe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di "`country_reshape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Angola   Bangladesh   Burundi   CDR   Cameroun   Ethiopia   Ghana   India   Kenya   Lesotho   Mali   Mozambique   Namibia   Niger   Nigeria   Pakistan 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&gt;  Senegal   Timor   Uganda   Zimbabwe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di "`country_keep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Angola*   Bangladesh*   Burundi*   CDR*   Cameroun*   Ethiopia*   Ghana*   India*   Kenya*   Lesotho*   Mali*   Mozambique*   Namibia*   Niger*   Nigeri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&gt; a*   Pakistan*   Senegal*   Timor*   Uganda*   Zimbabwe*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keep `country_keep'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gen id = _n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reshape long `country_reshape', i(id) j(cat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(note: j = 1 2 3 4 5 6 7 8 9 10 11 12 13 14 15 16 17 18 19 20 21 22 23 24 25 26 27 28 29 30 31 32 33 34 35 36 37 38 39 40 41 42 43 44 45 46 47 48 49 50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&gt; 51 52 53 54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Data                               wide   -&gt;   long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Number of obs.                   363561   -&gt; 2.0e+0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Number of variables                1081   -&gt;      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j variable (54 values)                    -&gt;   cat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xij variables: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Angola1 Angola2 ... Angola54   -&gt;   Angol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Bangladesh1 Bangladesh2 ... Bangladesh54  -&gt;   Bangladesh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Burundi1 Burundi2 ... Burundi54   -&gt;   Burundi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   CDR1 CDR2 ... CDR54   -&gt;   CDR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Cameroun1 Cameroun2 ... Cameroun54   -&gt;   Cameroun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Ethiopia1 Ethiopia2 ... Ethiopia54   -&gt;   Ethiopi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Ghana1 Ghana2 ... Ghana54   -&gt;   Ghan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India1 India2 ... India54   -&gt;   Indi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Kenya1 Kenya2 ... Kenya54   -&gt;   Keny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Lesotho1 Lesotho2 ... Lesotho54   -&gt;   Lesotho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   Mali1 Mali2 ... Mali54   -&gt;   Mali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Mozambique1 Mozambique2 ... Mozambique54  -&gt;   Mozambique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Namibia1 Namibia2 ... Namibia54   -&gt;   Namibi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Niger1 Niger2 ... Niger54   -&gt;   Niger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Nigeria1 Nigeria2 ... Nigeria54   -&gt;   Nigeri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Pakistan1 Pakistan2 ... Pakistan54   -&gt;   Pakistan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Senegal1 Senegal2 ... Senegal54   -&gt;   Senegal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   Timor1 Timor2 ... Timor54   -&gt;   Timor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      Uganda1 Uganda2 ... Uganda54   -&gt;   Ugand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   Zimbabwe1 Zimbabwe2 ... Zimbabwe54   -&gt;   Zimbabwe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-----------------------------------------------------------------------------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keep if !missing(`country_first'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9632240 observations deleted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gen str factorLabel = "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54 missing values generated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local j "1"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foreach name of local names {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2.         di "`name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3.         di "`j'"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4.         replace factorLabel = "`name'" in `j'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5.         local ++j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6. }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:group_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factorLabel was str1 now str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:group_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:difference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factorLabel was str15 now str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:explained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overall:unexplained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factorLabel was str18 now str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age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age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edu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edu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rural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notwork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edi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water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toilety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ar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mar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sex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age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weightm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1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weightm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border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border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border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bint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bint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explained:com_zsesc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factorLabel was str19 now str2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com_zsesc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com_zsesc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explained:com_zsesc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2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age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age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edu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edu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rural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notwork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edia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water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toilety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ar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3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mar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sex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age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weightm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weightm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lastRenderedPageBreak/>
        <w:t>unexplained:border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border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6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border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7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bint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8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bint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49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com_zsesc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factorLabel was str21 now str2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com_zsesc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1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com_zsesc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2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com_zsesc55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3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unexplained:_cons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54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(1 real change made)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drop id cat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order factorLabel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foreach var of varlist `country_reshape' {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2.         gen per_`var' = (`var' / `var'[3])*100</w:t>
      </w: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  3. }</w:t>
      </w:r>
    </w:p>
    <w:p w:rsidR="00BF74D2" w:rsidRPr="00426412" w:rsidRDefault="00BF74D2" w:rsidP="00426412">
      <w:pPr>
        <w:pStyle w:val="PlainText"/>
        <w:rPr>
          <w:rFonts w:ascii="Courier New" w:hAnsi="Courier New" w:cs="Courier New"/>
        </w:rPr>
      </w:pPr>
    </w:p>
    <w:p w:rsidR="00BF74D2" w:rsidRP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 xml:space="preserve">. </w:t>
      </w:r>
    </w:p>
    <w:p w:rsidR="00426412" w:rsidRDefault="00DA6F50" w:rsidP="00426412">
      <w:pPr>
        <w:pStyle w:val="PlainText"/>
        <w:rPr>
          <w:rFonts w:ascii="Courier New" w:hAnsi="Courier New" w:cs="Courier New"/>
        </w:rPr>
      </w:pPr>
      <w:r w:rsidRPr="00426412">
        <w:rPr>
          <w:rFonts w:ascii="Courier New" w:hAnsi="Courier New" w:cs="Courier New"/>
        </w:rPr>
        <w:t>. outsheet using decomp_poorjune.csv, replace comma</w:t>
      </w:r>
    </w:p>
    <w:sectPr w:rsidR="00426412" w:rsidSect="00DB475D">
      <w:pgSz w:w="11906" w:h="16838"/>
      <w:pgMar w:top="1440" w:right="707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CE0217"/>
    <w:multiLevelType w:val="multilevel"/>
    <w:tmpl w:val="4DAE6760"/>
    <w:lvl w:ilvl="0">
      <w:start w:val="1"/>
      <w:numFmt w:val="decimal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4D"/>
    <w:rsid w:val="000142A1"/>
    <w:rsid w:val="001B39B5"/>
    <w:rsid w:val="001E6899"/>
    <w:rsid w:val="00281BF5"/>
    <w:rsid w:val="00310727"/>
    <w:rsid w:val="00324B62"/>
    <w:rsid w:val="00426412"/>
    <w:rsid w:val="00440E40"/>
    <w:rsid w:val="00453D82"/>
    <w:rsid w:val="004B3537"/>
    <w:rsid w:val="004C6DBE"/>
    <w:rsid w:val="00546EA3"/>
    <w:rsid w:val="005F37DE"/>
    <w:rsid w:val="00B57390"/>
    <w:rsid w:val="00BD7966"/>
    <w:rsid w:val="00BF74D2"/>
    <w:rsid w:val="00C04DB6"/>
    <w:rsid w:val="00D97D4D"/>
    <w:rsid w:val="00DA6F50"/>
    <w:rsid w:val="00DB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354AF-3948-46D1-B416-7C311C3D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4B6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4B62"/>
    <w:rPr>
      <w:rFonts w:ascii="Times New Roman" w:eastAsiaTheme="majorEastAsia" w:hAnsi="Times New Roman" w:cstheme="majorBidi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2641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2641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17286</Words>
  <Characters>98533</Characters>
  <Application>Microsoft Office Word</Application>
  <DocSecurity>0</DocSecurity>
  <Lines>821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bamigbe</dc:creator>
  <cp:keywords/>
  <dc:description/>
  <cp:lastModifiedBy>Authors</cp:lastModifiedBy>
  <cp:revision>5</cp:revision>
  <dcterms:created xsi:type="dcterms:W3CDTF">2020-07-28T20:27:00Z</dcterms:created>
  <dcterms:modified xsi:type="dcterms:W3CDTF">2020-10-18T15:18:00Z</dcterms:modified>
</cp:coreProperties>
</file>